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2BD" w:rsidRPr="009402BD" w:rsidRDefault="009402BD" w:rsidP="009402BD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9402BD"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Pr="009402BD">
        <w:rPr>
          <w:rFonts w:ascii="Times New Roman" w:eastAsia="Calibri" w:hAnsi="Times New Roman" w:cs="Times New Roman"/>
          <w:sz w:val="24"/>
          <w:szCs w:val="24"/>
        </w:rPr>
        <w:t>: Summary table of STH prevalence estimates by country and frequency of prevalence surveys per country, sub-Saharan Africa, 2000-2018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prevalence surveys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5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9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Cape Verd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38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Cote d’Ivoir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DR Congo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0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1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3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7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8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6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4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5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48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5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7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0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86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ao Tome &amp; Princip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udan (southern)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9402BD" w:rsidRPr="009402BD" w:rsidTr="006030D3"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Swaziland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75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Tanzania (Mainland)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38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Tanzania (Zanzibar)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The Gambi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8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9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110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82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402BD" w:rsidRPr="009402BD" w:rsidTr="006030D3">
        <w:tc>
          <w:tcPr>
            <w:tcW w:w="3005" w:type="dxa"/>
            <w:vMerge w:val="restart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402BD" w:rsidRPr="009402BD" w:rsidTr="006030D3">
        <w:tc>
          <w:tcPr>
            <w:tcW w:w="3005" w:type="dxa"/>
            <w:vMerge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006" w:type="dxa"/>
          </w:tcPr>
          <w:p w:rsidR="009402BD" w:rsidRPr="009402BD" w:rsidRDefault="009402BD" w:rsidP="009402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02BD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</w:tr>
    </w:tbl>
    <w:p w:rsidR="009402BD" w:rsidRPr="009402BD" w:rsidRDefault="009402BD" w:rsidP="009402BD">
      <w:pPr>
        <w:jc w:val="center"/>
        <w:rPr>
          <w:rFonts w:ascii="Calibri" w:eastAsia="Calibri" w:hAnsi="Calibri" w:cs="Times New Roman"/>
          <w:sz w:val="24"/>
          <w:szCs w:val="24"/>
        </w:rPr>
      </w:pPr>
    </w:p>
    <w:p w:rsidR="009402BD" w:rsidRPr="009402BD" w:rsidRDefault="009402BD" w:rsidP="009402BD">
      <w:pPr>
        <w:jc w:val="center"/>
        <w:rPr>
          <w:rFonts w:ascii="Calibri" w:eastAsia="Calibri" w:hAnsi="Calibri" w:cs="Times New Roman"/>
          <w:sz w:val="24"/>
          <w:szCs w:val="24"/>
        </w:rPr>
      </w:pPr>
    </w:p>
    <w:p w:rsidR="000E5791" w:rsidRDefault="000E5791"/>
    <w:sectPr w:rsidR="000E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2BD"/>
    <w:rsid w:val="000E5791"/>
    <w:rsid w:val="0094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F2DE2-6517-4757-972F-68C93913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40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0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D Loan Laptop</dc:creator>
  <cp:keywords/>
  <dc:description/>
  <cp:lastModifiedBy>DCD Loan Laptop</cp:lastModifiedBy>
  <cp:revision>1</cp:revision>
  <dcterms:created xsi:type="dcterms:W3CDTF">2022-09-20T12:15:00Z</dcterms:created>
  <dcterms:modified xsi:type="dcterms:W3CDTF">2022-09-20T12:16:00Z</dcterms:modified>
</cp:coreProperties>
</file>